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E052B" w14:textId="3EC1A746" w:rsidR="002C0134" w:rsidRDefault="00B444BF">
      <w:r>
        <w:t>Supplementary Tables</w:t>
      </w:r>
    </w:p>
    <w:tbl>
      <w:tblPr>
        <w:tblW w:w="5134" w:type="pct"/>
        <w:tblLayout w:type="fixed"/>
        <w:tblLook w:val="04A0" w:firstRow="1" w:lastRow="0" w:firstColumn="1" w:lastColumn="0" w:noHBand="0" w:noVBand="1"/>
      </w:tblPr>
      <w:tblGrid>
        <w:gridCol w:w="540"/>
        <w:gridCol w:w="990"/>
        <w:gridCol w:w="1003"/>
        <w:gridCol w:w="943"/>
        <w:gridCol w:w="1024"/>
        <w:gridCol w:w="863"/>
        <w:gridCol w:w="1027"/>
        <w:gridCol w:w="990"/>
        <w:gridCol w:w="990"/>
        <w:gridCol w:w="990"/>
        <w:gridCol w:w="990"/>
      </w:tblGrid>
      <w:tr w:rsidR="00B444BF" w:rsidRPr="00421597" w14:paraId="1C6B771D" w14:textId="77777777" w:rsidTr="00B444BF">
        <w:trPr>
          <w:trHeight w:val="300"/>
        </w:trPr>
        <w:tc>
          <w:tcPr>
            <w:tcW w:w="1035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9BAA" w14:textId="77777777" w:rsidR="00B444BF" w:rsidRPr="00421597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421597">
              <w:rPr>
                <w:rFonts w:eastAsia="Times New Roman" w:cstheme="minorHAnsi"/>
                <w:color w:val="000000"/>
                <w:sz w:val="24"/>
                <w:szCs w:val="24"/>
              </w:rPr>
              <w:t>Supplementary Table 1: Dose/Frequency of primary practices of interest by center (n=31) among those with disease duration from diagnosis &lt;=5 years</w:t>
            </w:r>
          </w:p>
          <w:p w14:paraId="4992B661" w14:textId="77777777" w:rsidR="00B444BF" w:rsidRPr="00421597" w:rsidRDefault="00B444BF" w:rsidP="008145C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B444BF" w:rsidRPr="00151881" w14:paraId="35067AAB" w14:textId="77777777" w:rsidTr="00B444BF">
        <w:trPr>
          <w:trHeight w:val="720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55F2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Center #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FA61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Using Levodopa, n (%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4B60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F7D80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 xml:space="preserve">Using </w:t>
            </w:r>
            <w:bookmarkStart w:id="0" w:name="_Hlk185585196"/>
            <w:r w:rsidRPr="00151881">
              <w:rPr>
                <w:rFonts w:eastAsia="Times New Roman" w:cstheme="minorHAnsi"/>
                <w:color w:val="000000"/>
              </w:rPr>
              <w:t>Dopamine Agonist</w:t>
            </w:r>
            <w:bookmarkEnd w:id="0"/>
            <w:r w:rsidRPr="00151881">
              <w:rPr>
                <w:rFonts w:eastAsia="Times New Roman" w:cstheme="minorHAnsi"/>
                <w:color w:val="000000"/>
              </w:rPr>
              <w:t>, n (%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741E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8586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 xml:space="preserve">Using </w:t>
            </w:r>
            <w:bookmarkStart w:id="1" w:name="_Hlk185585229"/>
            <w:r w:rsidRPr="00151881">
              <w:rPr>
                <w:rFonts w:eastAsia="Times New Roman" w:cstheme="minorHAnsi"/>
                <w:color w:val="000000"/>
              </w:rPr>
              <w:t>Physical Therapy</w:t>
            </w:r>
            <w:bookmarkEnd w:id="1"/>
            <w:r w:rsidRPr="00151881">
              <w:rPr>
                <w:rFonts w:eastAsia="Times New Roman" w:cstheme="minorHAnsi"/>
                <w:color w:val="000000"/>
              </w:rPr>
              <w:t>, n (%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4D35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D967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 xml:space="preserve">Using </w:t>
            </w:r>
            <w:bookmarkStart w:id="2" w:name="_Hlk185585255"/>
            <w:r w:rsidRPr="00151881">
              <w:rPr>
                <w:rFonts w:eastAsia="Times New Roman" w:cstheme="minorHAnsi"/>
                <w:color w:val="000000"/>
              </w:rPr>
              <w:t>Psychiatrist or Psychologist</w:t>
            </w:r>
            <w:bookmarkEnd w:id="2"/>
            <w:r w:rsidRPr="00151881">
              <w:rPr>
                <w:rFonts w:eastAsia="Times New Roman" w:cstheme="minorHAnsi"/>
                <w:color w:val="000000"/>
              </w:rPr>
              <w:t>, 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21A7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EFD4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 xml:space="preserve">Using </w:t>
            </w:r>
            <w:bookmarkStart w:id="3" w:name="_Hlk185585289"/>
            <w:r w:rsidRPr="00151881">
              <w:rPr>
                <w:rFonts w:eastAsia="Times New Roman" w:cstheme="minorHAnsi"/>
                <w:color w:val="000000"/>
              </w:rPr>
              <w:t>Deep Brain Stimulation</w:t>
            </w:r>
            <w:bookmarkEnd w:id="3"/>
            <w:r w:rsidRPr="00151881">
              <w:rPr>
                <w:rFonts w:eastAsia="Times New Roman" w:cstheme="minorHAnsi"/>
                <w:color w:val="000000"/>
              </w:rPr>
              <w:t>, n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7A52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</w:tr>
      <w:tr w:rsidR="00B444BF" w:rsidRPr="00151881" w14:paraId="2B015A43" w14:textId="77777777" w:rsidTr="00B444BF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B4E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415E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9 (72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57E8B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5 (0.55-1.03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6E8F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9 (34.2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3AEE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8 (0.79-1.48)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78F09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9 (37.4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1A3B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8 (0.89-1.5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1C64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13.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0206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8 (0.41-3.37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7F95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2.4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65ED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4 (0.59-3.49)</w:t>
            </w:r>
          </w:p>
        </w:tc>
      </w:tr>
      <w:tr w:rsidR="00B444BF" w:rsidRPr="00151881" w14:paraId="30B75833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0955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E95C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5 (80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5E04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6 (0.81-1.6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D9882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5 (12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8953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 (0.2-0.47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1F58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0 (29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67C3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9 (0.58-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5734C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2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915D8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.45 (0.9-21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D378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897E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5 (0.05-2.31)</w:t>
            </w:r>
          </w:p>
        </w:tc>
      </w:tr>
      <w:tr w:rsidR="00B444BF" w:rsidRPr="00151881" w14:paraId="3089175D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5E9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D8ED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9 (8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CC35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1.41-2.8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5EAB2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1 (23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9137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3 (0.55-0.97)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CB8B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5 (48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6067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9 (1.35-2.12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2C47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 (1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8F7A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6 (0.49-1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0BDD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0DA7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1 (0.2-1.87)</w:t>
            </w:r>
          </w:p>
        </w:tc>
      </w:tr>
      <w:tr w:rsidR="00B444BF" w:rsidRPr="00151881" w14:paraId="13F18005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1D6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FEC3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0 (66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5B8F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2 (0.48-0.82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A6DF4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1 (42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FD1E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4 (1.11-1.89)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4461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8 (5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28D0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05 (1.61-2.62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19B5E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4A07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 (0.07-1.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C892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6CFD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1 (0.11-1.61)</w:t>
            </w:r>
          </w:p>
        </w:tc>
      </w:tr>
      <w:tr w:rsidR="00B444BF" w:rsidRPr="00151881" w14:paraId="112C2973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09C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8AF1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21 (62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308F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7 (0.37-0.6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B90E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6 (3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27EA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8 (0.85-1.3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0AD5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3 (40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7E8E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36 (1.09-1.7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EEC7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 (1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359F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11 (1.13-3.94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BE46E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3937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5 (0.18-1.67)</w:t>
            </w:r>
          </w:p>
        </w:tc>
      </w:tr>
      <w:tr w:rsidR="00B444BF" w:rsidRPr="00151881" w14:paraId="30AD1508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DAB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8C82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8 (74.9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3C38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9 (0.73-1.3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01A5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8 (47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AE187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2 (1.39-2.39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EAB2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9 (43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81FE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58 (1.23-2.04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BBD1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3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34BE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59 (1.38-9.37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4414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 (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9F30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23 (1.11-4.45)*</w:t>
            </w:r>
          </w:p>
        </w:tc>
      </w:tr>
      <w:tr w:rsidR="00B444BF" w:rsidRPr="00151881" w14:paraId="2219A70F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A44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81A5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5 (76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7DC9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8 (0.83-1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75EC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2 (36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C002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2 (0.88-1.4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E249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6 (23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F9C6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1 (0.48-0.79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6142C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4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B170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3 (0.12-0.89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EEF0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 (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50C6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6 (0.61-2.58)</w:t>
            </w:r>
          </w:p>
        </w:tc>
      </w:tr>
      <w:tr w:rsidR="00B444BF" w:rsidRPr="00151881" w14:paraId="18310067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AA38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0F51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0 (59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68AC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 (0.38-0.66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5F86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8 (24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8B0D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8 (0.42-0.79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D5CF6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9 (25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24FF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3 (0.54-0.98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42EE1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 (16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4615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7 (0.59-3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6110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91B8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 (0.13-1.96)</w:t>
            </w:r>
          </w:p>
        </w:tc>
      </w:tr>
      <w:tr w:rsidR="00B444BF" w:rsidRPr="00151881" w14:paraId="7A82D9BD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2F6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C874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6 (86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E176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97 (1.43-2.72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523E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4 (45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06D4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 (1.42-2.28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D148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1 (2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99A2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8 (0.53-0.86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B572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 (9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A771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7 (0.41-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768A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 (1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58F9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1 (0.45-2.3)</w:t>
            </w:r>
          </w:p>
        </w:tc>
      </w:tr>
      <w:tr w:rsidR="00B444BF" w:rsidRPr="00151881" w14:paraId="2D45D278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1CD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78DF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66 (70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E347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2 (0.57-0.92)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F9D1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7 (31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AB19F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1 (0.72-1.1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0F9D3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8 (39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F900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6 (1.01-1.56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4AA0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 (24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C318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19 (1.15-4.17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3DCA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 (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5EF9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79 (0.95-3.37)</w:t>
            </w:r>
          </w:p>
        </w:tc>
      </w:tr>
      <w:tr w:rsidR="00B444BF" w:rsidRPr="00151881" w14:paraId="1559F6EC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8122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CDF96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5 (75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5339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8 (0.56-1.0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80B0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6 (36.9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C051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6 (1.08-1.98)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B9B9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4 (41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BF89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8 (0.97-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BCC4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8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8DEC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1 (0.29-2.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7D62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F902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33 (0.5-3.56)</w:t>
            </w:r>
          </w:p>
        </w:tc>
      </w:tr>
      <w:tr w:rsidR="00B444BF" w:rsidRPr="00151881" w14:paraId="3925B79C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6B8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462A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8 (62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877A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6 (0.35-0.6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23DB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6 (45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69AB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91 (1.46-2.5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9C39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9 (19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0FCF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7 (0.35-0.65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4DD9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C6494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68EC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CF20B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5 (0.39-2.8)</w:t>
            </w:r>
          </w:p>
        </w:tc>
      </w:tr>
      <w:tr w:rsidR="00B444BF" w:rsidRPr="00151881" w14:paraId="18F0602F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B3E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0D6F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4 (81.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4181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 (0.74-1.9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D6AC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3 (31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B5F2C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8 (0.71-1.6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0068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8 (48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77260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78 (1.24-2.55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AFB9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4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1B8C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8 (0.12-1.9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B631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0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C65D2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5 (0.08-3.7)</w:t>
            </w:r>
          </w:p>
        </w:tc>
      </w:tr>
      <w:tr w:rsidR="00B444BF" w:rsidRPr="00151881" w14:paraId="0968825A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BBB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B869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2 (78.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70A0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6 (0.8-1.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95B3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3 (21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DBD5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8 (0.44-0.77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5F42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6 (30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4102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6 (0.68-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D54E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00C7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 (0.19-1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C3C7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68F41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6 (0.28-2.01)</w:t>
            </w:r>
          </w:p>
        </w:tc>
      </w:tr>
      <w:tr w:rsidR="00B444BF" w:rsidRPr="00151881" w14:paraId="4096A910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7D6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A1AA6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28 (87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3B35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27 (1.57-3.29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3329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1 (38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7E68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4 (0.95-1.6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639A9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2 (27.6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D782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8 (0.59-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6607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F338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15 (0.02-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7D55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 (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F957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09 (1.05-4.17)*</w:t>
            </w:r>
          </w:p>
        </w:tc>
      </w:tr>
      <w:tr w:rsidR="00B444BF" w:rsidRPr="00151881" w14:paraId="0D2D14EA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9DA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E185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3 (70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9A73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 (0.37-1.3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1A7E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7 (36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2189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9 (0.65-2.1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7098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 (25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4D58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8 (0.35-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1A92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3957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A9F1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64EE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0484693F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7FC3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2E3E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9 (79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4EEC2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1 (0.71-1.4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6E4C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8 (33.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3276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1 (0.88-1.6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C032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3 (36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1830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2 (0.76-1.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C5C3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 (1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9839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 (0.51-2.3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91B4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3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774B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25 (1.04-4.86)*</w:t>
            </w:r>
          </w:p>
        </w:tc>
      </w:tr>
      <w:tr w:rsidR="00B444BF" w:rsidRPr="00151881" w14:paraId="62B6E843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392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C626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71 (64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7778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6 (0.35-0.6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A0A69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5 (17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4E6E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6 (0.33-0.64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BBB85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3 (26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AA0F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4 (0.49-0.84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DFDA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3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87B9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4 (0.08-0.78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9D86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F8FA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73 (0.83-3.6)</w:t>
            </w:r>
          </w:p>
        </w:tc>
      </w:tr>
      <w:tr w:rsidR="00B444BF" w:rsidRPr="00151881" w14:paraId="2B2BACD1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301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62BA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4 (84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B5B54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6 (1.16-2.99)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F9531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 (11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6815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2 (0.13-0.38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BA49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5 (48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710F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06 (1.46-2.89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2F6B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4F0D7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553F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2351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3 (0.06-2.87)</w:t>
            </w:r>
          </w:p>
        </w:tc>
      </w:tr>
      <w:tr w:rsidR="00B444BF" w:rsidRPr="00151881" w14:paraId="151B4039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924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A4E0F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2 (82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58432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59 (1.13-2.24)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14B86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2 (25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26E8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3 (0.46-0.86)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8071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4 (29.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84DE7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6 (0.65-1.1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573E4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 (2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D8C8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33 (1.24-4.4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4E34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EB75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5 (0.36-2.54)</w:t>
            </w:r>
          </w:p>
        </w:tc>
      </w:tr>
      <w:tr w:rsidR="00B444BF" w:rsidRPr="00151881" w14:paraId="50005723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B7B1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EC80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7 (65.4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D5D4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6 (0.41-0.78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F923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0 (22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8BDF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5 (0.38-0.8)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B935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7 (20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0C48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 (0.34-0.71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FF566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1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2FA4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0.44-2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81A2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F67D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4 (0.05-2.26)</w:t>
            </w:r>
          </w:p>
        </w:tc>
      </w:tr>
      <w:tr w:rsidR="00B444BF" w:rsidRPr="00151881" w14:paraId="7DAFAA0B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BA8F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ED27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5 (86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E0AC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8 (1-2.8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080C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 (15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59689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9 (0.22-0.66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0E9DA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8 (44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31B6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5 (0.99-2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F5BC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 (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70592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4 (1.41-4.07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8022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188B9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42528B72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B5CC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C451E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3 (73.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8046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4 (0.48-1.1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DE7A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1 (18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D557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9 (0.3-0.8)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3FDC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2 (54.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CD0A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9 (1.3-2.76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D8A9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0 (2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A4FF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18 (1.98-5.1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3AAEC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F6E9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017DB0D1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602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21D9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0 (94.6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6579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.32 (1.6-11.64)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C047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8.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5232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18 (0.07-0.51)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3412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4 (71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82E4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.01 (2.45-6.57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34D00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4 (3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CB19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.36 (2.56-7.43)*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6F2F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5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384E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89 (1.04-8.06)*</w:t>
            </w:r>
          </w:p>
        </w:tc>
      </w:tr>
      <w:tr w:rsidR="00B444BF" w:rsidRPr="00151881" w14:paraId="48B7A322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4E5D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15CF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4 (83.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947F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9 (0.64-1.8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4A20A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3 (71.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D3654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.95 (3.7-9.57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25BD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 (24.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A46A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4 (0.36-0.83)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4948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2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E323E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1 (0.1-0.97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4865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1BCD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3DDA3FE2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A2D5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A9275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8 (70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7D15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2 (0.33-0.82)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68CB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2 (58.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0EC1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46 (2.23-5.38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7D531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4 (34.3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9906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8 (0.65-1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6246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F3A7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8 (0.31-1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3BAA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8C926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48F6639F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1843C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AE86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0 (74.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2CC4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3 (0.4-1)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47CB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0 (7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2458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.36 (4.04-10.02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4281A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4 (35.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5625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3 (0.57-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AD97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 (8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5314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6 (0.33-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0274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AF37A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45985987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8AAD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E0EE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7 (65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DD0B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 (0.19-0.45)**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CC36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1 (34.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527A0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54 (1.01-2.33)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120F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9 (33.1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FA47D8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8 (0.45-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A3187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4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D5AF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 (0.12-0.77)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C7FDF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5C73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0A139BE2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F741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4C32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1 (95.3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C0CA7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.24 (1.05-17.1)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23840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4 (61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DE49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.64 (2.4-8.97)**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87C7C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 (42.2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081A5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9 (0.65-2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7A83E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2E192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5 (0.22-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8DE9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F26E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50CB154E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4FF05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EC4743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1 (84.4)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1AB3711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5 (0.66-2.01)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06C313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6 (81.7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A8BAA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.33 (6.62-19.4)***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0CDDC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 (13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A4D7C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4 (0.14-0.41)**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FF61DC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 (12.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FE1D94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1 (0.75-2.6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65A2FD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CE964C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B444BF" w:rsidRPr="00151881" w14:paraId="629EAF51" w14:textId="77777777" w:rsidTr="00B444BF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FD3F6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764C1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2 (86.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C525AB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8 (0.8-3.53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E6DD23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1.7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26CF1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04 (0.01-0.24)***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E28A6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8 (46.7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E47959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2 (0.86-2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0FFC6A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 (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532104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09 (1.64-5.81)*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264AE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145F7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93 (0.91-9.38)</w:t>
            </w:r>
          </w:p>
        </w:tc>
      </w:tr>
      <w:tr w:rsidR="00B444BF" w:rsidRPr="00151881" w14:paraId="596E65CB" w14:textId="77777777" w:rsidTr="00B444BF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8AFE2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44072C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603 (75.5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7810C7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C93ECD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85 (33.3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7B1013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2454F5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143 (34.7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FDC33B7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B8BEEF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44 (12.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81AD4B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E1E140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0 (1.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8B2746" w14:textId="77777777" w:rsidR="00B444BF" w:rsidRPr="00151881" w:rsidRDefault="00B444BF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 </w:t>
            </w:r>
          </w:p>
        </w:tc>
      </w:tr>
    </w:tbl>
    <w:p w14:paraId="4B37E8CB" w14:textId="77777777" w:rsidR="00B444BF" w:rsidRDefault="00B444BF"/>
    <w:p w14:paraId="52271219" w14:textId="77777777" w:rsidR="00B444BF" w:rsidRDefault="00B444BF"/>
    <w:tbl>
      <w:tblPr>
        <w:tblW w:w="5000" w:type="pct"/>
        <w:tblLook w:val="04A0" w:firstRow="1" w:lastRow="0" w:firstColumn="1" w:lastColumn="0" w:noHBand="0" w:noVBand="1"/>
      </w:tblPr>
      <w:tblGrid>
        <w:gridCol w:w="1037"/>
        <w:gridCol w:w="923"/>
        <w:gridCol w:w="218"/>
        <w:gridCol w:w="648"/>
        <w:gridCol w:w="921"/>
        <w:gridCol w:w="858"/>
        <w:gridCol w:w="782"/>
        <w:gridCol w:w="804"/>
        <w:gridCol w:w="1021"/>
        <w:gridCol w:w="154"/>
        <w:gridCol w:w="804"/>
        <w:gridCol w:w="1044"/>
        <w:gridCol w:w="226"/>
        <w:gridCol w:w="640"/>
      </w:tblGrid>
      <w:tr w:rsidR="00A95458" w:rsidRPr="00151881" w14:paraId="1BBE505B" w14:textId="77777777" w:rsidTr="00A95458">
        <w:trPr>
          <w:trHeight w:val="300"/>
        </w:trPr>
        <w:tc>
          <w:tcPr>
            <w:tcW w:w="1008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F05CC" w14:textId="4AAB6E49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</w:rPr>
            </w:pPr>
            <w:r w:rsidRPr="00421597">
              <w:rPr>
                <w:rFonts w:eastAsia="Times New Roman" w:cstheme="minorHAnsi"/>
                <w:color w:val="000000"/>
                <w:sz w:val="24"/>
                <w:szCs w:val="24"/>
              </w:rPr>
              <w:t>Supplementary Table 2: Dose/Frequency of primary practices of interest by center (n=31) among those with disease duration from diagnosis &gt;5 years</w:t>
            </w:r>
          </w:p>
        </w:tc>
      </w:tr>
      <w:tr w:rsidR="00A95458" w:rsidRPr="00151881" w14:paraId="00A68CEB" w14:textId="77777777" w:rsidTr="00A95458">
        <w:trPr>
          <w:trHeight w:val="72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D869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Center #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1B01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Using Levodopa, n (%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8D3CC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8EFA4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Using Dopamine Agonist, n (%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242C5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5E87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Using Physical Therapy, n (%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72DA9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7CA4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Using Psychiatrist or Psychologist, n (%)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7412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B8D0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Using Deep Brain Stimulation, n (%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EE65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OR (95%CI)</w:t>
            </w:r>
            <w:r w:rsidRPr="00151881">
              <w:rPr>
                <w:rFonts w:cstheme="minorHAnsi"/>
                <w:vertAlign w:val="superscript"/>
              </w:rPr>
              <w:t>1</w:t>
            </w:r>
          </w:p>
        </w:tc>
      </w:tr>
      <w:tr w:rsidR="00A95458" w:rsidRPr="00151881" w14:paraId="0AA60119" w14:textId="77777777" w:rsidTr="00A95458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BE8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232D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50 (96.7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603E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2 (0.8-2.55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0B281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0 (33.6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D84C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8 (0.38-0.6)**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B5CE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0 (44.2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189E0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2 (0.98-1.51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7359A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9.1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2E66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1 (0.17-2.95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D167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9 (41.2)</w:t>
            </w:r>
          </w:p>
        </w:tc>
        <w:tc>
          <w:tcPr>
            <w:tcW w:w="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A3BD6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77 (2.98-4.76)***</w:t>
            </w:r>
          </w:p>
        </w:tc>
      </w:tr>
      <w:tr w:rsidR="00A95458" w:rsidRPr="00151881" w14:paraId="09346D6F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C60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E630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6 (95.2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1A8F0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2 (0.47-1.4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D9739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0 (31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4064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5 (0.35-0.58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E1A1E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4 (32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C93D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9 (0.54-0.89)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05F6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2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9E9B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01 (0.23-17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8A4E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2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B9A1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13 (0.06-0.28)***</w:t>
            </w:r>
          </w:p>
        </w:tc>
      </w:tr>
      <w:tr w:rsidR="00A95458" w:rsidRPr="00151881" w14:paraId="0D2AF38F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EA7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6D47A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38 (97.1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2672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2 (0.86-3.0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10F3A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9 (44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06C3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 (0.64-1.0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4614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7 (4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5D9A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6 (1.01-1.56)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CDB1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 (12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D533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0.51-1.9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DA99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9 (1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2ED19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8 (0.88-1.58)</w:t>
            </w:r>
          </w:p>
        </w:tc>
      </w:tr>
      <w:tr w:rsidR="00A95458" w:rsidRPr="00151881" w14:paraId="5778AE48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E71C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F03F1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85 (92.8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1B7C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4 (0.41-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493D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1 (43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7593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2 (0.57-0.91)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69E3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0 (48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3FD0B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5 (1.15-1.83)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79DB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1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9E15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1 (0.32-2.5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360C5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4 (17.8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8326E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7 (0.78-1.45)</w:t>
            </w:r>
          </w:p>
        </w:tc>
      </w:tr>
      <w:tr w:rsidR="00A95458" w:rsidRPr="00151881" w14:paraId="326FB00E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2E0B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491A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37 (96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5334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9 (0.58-2.0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09981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2 (49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C8FA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6 (0.74-1.2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0100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8 (55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48B7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5 (1.43-2.39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7AF7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13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37B0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2 (0.55-3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31BE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5 (10.2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313E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 (0.39-0.91)*</w:t>
            </w:r>
          </w:p>
        </w:tc>
      </w:tr>
      <w:tr w:rsidR="00A95458" w:rsidRPr="00151881" w14:paraId="6656FE74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1DDD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7F89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28 (95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7916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7 (0.64-1.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4D46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8 (59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158B7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34 (1.07-1.69)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4F33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4 (47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305F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 (1.13-1.74)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8495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16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2776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57 (0.69-3.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C953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2 (20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95728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6 (0.95-1.66)</w:t>
            </w:r>
          </w:p>
        </w:tc>
      </w:tr>
      <w:tr w:rsidR="00A95458" w:rsidRPr="00151881" w14:paraId="4B39FC85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937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610DB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18 (92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84A7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7 (0.43-1.0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A6E9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7 (45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F1839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 (0.64-1)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18DB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8 (28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7AF1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9 (0.46-0.75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4722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5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CEF0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6 (0.13-0.98)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49DE4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5 (21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1B06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38 (1.05-1.82)*</w:t>
            </w:r>
          </w:p>
        </w:tc>
      </w:tr>
      <w:tr w:rsidR="00A95458" w:rsidRPr="00151881" w14:paraId="1220CB4D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59B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130AA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3 (93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BC43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7 (0.38-1.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C5CA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3 (45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B951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9 (0.59-1.0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44B9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3 (30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468F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7 (0.5-0.9)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CDEC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1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B072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7 (0.23-4.0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D557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5 (27.2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5170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03 (1.47-2.81)***</w:t>
            </w:r>
          </w:p>
        </w:tc>
      </w:tr>
      <w:tr w:rsidR="00A95458" w:rsidRPr="00151881" w14:paraId="4E419CC2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F59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1954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71 (96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18D12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3 (0.83-2.4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C235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8 (48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D44A5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 (0.73-1.1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5035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9 (36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DCD5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4 (0.68-1.04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B46F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 (12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D583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8 (0.54-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D95D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8 (22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A0F8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6 (1.13-1.89)**</w:t>
            </w:r>
          </w:p>
        </w:tc>
      </w:tr>
      <w:tr w:rsidR="00A95458" w:rsidRPr="00151881" w14:paraId="70D367BB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909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E31A6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51 (98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956B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68 (1.12-6.4)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DF588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4 (40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567E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6 (0.51-0.85)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044E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3 (5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094B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3 (1.27-2.09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B6ADF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 (36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CA31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7 (1.99-6.88)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9725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6 (29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423E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24 (1.68-2.98)***</w:t>
            </w:r>
          </w:p>
        </w:tc>
      </w:tr>
      <w:tr w:rsidR="00A95458" w:rsidRPr="00151881" w14:paraId="69C3BFD3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5DF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43E9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5 (93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1344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 (0.35-1.0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01CE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9 (51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1A5E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6 (0.88-1.53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7776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0 (47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C590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2 (0.93-1.6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D0146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8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C338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 (0.36-2.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16FA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 (9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60B1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2 (0.39-0.98)*</w:t>
            </w:r>
          </w:p>
        </w:tc>
      </w:tr>
      <w:tr w:rsidR="00A95458" w:rsidRPr="00151881" w14:paraId="0655C0E7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FF6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C248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8 (87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10A6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 (0.2-0.46)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C2C5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9 (58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CE0F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38 (1.06-1.8)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60214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6 (23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972B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5 (0.34-0.61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E1B83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597A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7FB4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7 (19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F6DD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9 (0.92-1.8)</w:t>
            </w:r>
          </w:p>
        </w:tc>
      </w:tr>
      <w:tr w:rsidR="00A95458" w:rsidRPr="00151881" w14:paraId="633B0A6B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611B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71A0D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33 (96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46DB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 (0.5-2.9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BB82A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1 (49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F472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8 (0.69-1.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8CBB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0 (62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9C797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21 (1.58-3.09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C641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8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846A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8 (0.31-1.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B6A6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5 (31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3CF2C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79 (1.93-4.04)***</w:t>
            </w:r>
          </w:p>
        </w:tc>
      </w:tr>
      <w:tr w:rsidR="00A95458" w:rsidRPr="00151881" w14:paraId="5F74D315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B9F4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EB7DE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28 (95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8F50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7 (0.47-1.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1F32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13 (47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A917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3 (0.71-1.2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C2C3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3 (38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F948F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8 (0.67-1.14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70354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3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86B3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1 (0.04-2.1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6CE7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 (8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B73C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5 (0.35-0.87)*</w:t>
            </w:r>
          </w:p>
        </w:tc>
      </w:tr>
      <w:tr w:rsidR="00A95458" w:rsidRPr="00151881" w14:paraId="5868CCB4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2C54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6861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83 (95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3DA2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5 (0.69-2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2436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9 (53.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07C8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3 (0.81-1.31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5B35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3 (31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DCCD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6 (0.59-0.97)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87C2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4067A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D4FF9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3 (28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EAEE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1 (1.38-2.38)***</w:t>
            </w:r>
          </w:p>
        </w:tc>
      </w:tr>
      <w:tr w:rsidR="00A95458" w:rsidRPr="00151881" w14:paraId="486E2A9E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1E7B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4090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9 (10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B942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539F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3 (39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D9FF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4 (0.38-1.0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6F458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9 (32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CC75F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3 (0.43-1.24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53CB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884CF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CA66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7 (28.8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89542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07 (1.17-3.66)*</w:t>
            </w:r>
          </w:p>
        </w:tc>
      </w:tr>
      <w:tr w:rsidR="00A95458" w:rsidRPr="00151881" w14:paraId="4997B5E8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5D02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E6EE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7 (96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2A4B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1 (0.63-3.1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556A6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7 (50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F63A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8 (0.72-1.32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E078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6 (32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2CEE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 (0.51-0.96)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787B9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15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B0E0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8 (0.65-3.3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4F94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1 (24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9C0C7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7 (1.18-2.44)**</w:t>
            </w:r>
          </w:p>
        </w:tc>
      </w:tr>
      <w:tr w:rsidR="00A95458" w:rsidRPr="00151881" w14:paraId="2CF4C185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5C5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59EB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31 (90.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46D14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9 (0.33-</w:t>
            </w:r>
            <w:r w:rsidRPr="00151881">
              <w:rPr>
                <w:rFonts w:eastAsia="Times New Roman" w:cstheme="minorHAnsi"/>
                <w:color w:val="000000"/>
              </w:rPr>
              <w:lastRenderedPageBreak/>
              <w:t>0.72)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24F5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101 (29.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B1D2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1 (0.32-</w:t>
            </w:r>
            <w:r w:rsidRPr="00151881">
              <w:rPr>
                <w:rFonts w:eastAsia="Times New Roman" w:cstheme="minorHAnsi"/>
                <w:color w:val="000000"/>
              </w:rPr>
              <w:lastRenderedPageBreak/>
              <w:t>0.52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ABC8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124 (33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008DC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2 (0.58-</w:t>
            </w:r>
            <w:r w:rsidRPr="00151881">
              <w:rPr>
                <w:rFonts w:eastAsia="Times New Roman" w:cstheme="minorHAnsi"/>
                <w:color w:val="000000"/>
              </w:rPr>
              <w:lastRenderedPageBreak/>
              <w:t>0.89)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C887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5 (4.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C811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5 (0.14-0.86)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1485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5 (23.2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91FF1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1 (1.24-</w:t>
            </w:r>
            <w:r w:rsidRPr="00151881">
              <w:rPr>
                <w:rFonts w:eastAsia="Times New Roman" w:cstheme="minorHAnsi"/>
                <w:color w:val="000000"/>
              </w:rPr>
              <w:lastRenderedPageBreak/>
              <w:t>2.1)***</w:t>
            </w:r>
          </w:p>
        </w:tc>
      </w:tr>
      <w:tr w:rsidR="00A95458" w:rsidRPr="00151881" w14:paraId="42040346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D7D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4583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3 (98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960B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24 (0.48-22.0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1CBCD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6 (40.6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4B56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9 (0.36-0.97)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1217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2 (65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CB5D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29 (1.97-5.47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39692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84BC4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82DA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 (7.8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CA7F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35 (0.14-0.86)*</w:t>
            </w:r>
          </w:p>
        </w:tc>
      </w:tr>
      <w:tr w:rsidR="00A95458" w:rsidRPr="00151881" w14:paraId="0CBA634F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E60C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3B60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7 (95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A9DB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12 (0.65-1.9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5897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4 (40.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8159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2 (0.49-0.78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2116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3 (29.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1C54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5 (0.51-0.83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A051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 (16.7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31EF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57 (0.82-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971BF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7 (28.2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8567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8 (1.43-2.45)***</w:t>
            </w:r>
          </w:p>
        </w:tc>
      </w:tr>
      <w:tr w:rsidR="00A95458" w:rsidRPr="00151881" w14:paraId="79ABE9EB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912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CB17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7 (91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14CE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5 (0.3-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2A110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0 (50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C42B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9 (0.71-1.38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9168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4 (32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289B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 (0.49-1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A2CA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 (11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040E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8 (0.31-2.5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670B9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 (5.8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4EE6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9 (0.14-0.58)***</w:t>
            </w:r>
          </w:p>
        </w:tc>
      </w:tr>
      <w:tr w:rsidR="00A95458" w:rsidRPr="00151881" w14:paraId="095EB069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D52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331E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4 (94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D501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9 (0.44-2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2FDE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2 (47.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4112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8 (0.58-1.34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253C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1 (48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7551A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6 (0.86-1.84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B969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1 (20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D0DE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41 (1.43-4.05)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EB11B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449C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</w:tr>
      <w:tr w:rsidR="00A95458" w:rsidRPr="00151881" w14:paraId="2DC2C3C3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553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B9A6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8 (9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F84E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8 (0.36-2.1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68683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6 (31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2EB3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4 (0.27-0.7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6394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7 (56.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1322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67 (1.08-2.57)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D498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 (24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EA673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31 (1.34-3.99)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71C3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 (9.6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19B6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 (0.29-1.24)</w:t>
            </w:r>
          </w:p>
        </w:tc>
      </w:tr>
      <w:tr w:rsidR="00A95458" w:rsidRPr="00151881" w14:paraId="3E9540A5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DC6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0C0C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9 (97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F045D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34 (0.76-7.19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3F2F7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 (27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BD0A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 (0.26-0.62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05EE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2 (61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57B4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16 (1.53-3.06)**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7A8A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8 (28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BD5E7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78 (2.46-5.82)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DEC31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2 (16.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02A5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8 (0.68-1.72)</w:t>
            </w:r>
          </w:p>
        </w:tc>
      </w:tr>
      <w:tr w:rsidR="00A95458" w:rsidRPr="00151881" w14:paraId="267C5CD5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C92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7A43B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2 (94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3C06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4 (0.34-2.5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C36B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0 (84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C883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.65 (3.3-13.4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174A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0 (44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3FA2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3 (0.68-1.58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FECA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 (2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697A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3 (0.06-0.9)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4214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 (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E862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3 (0.3-1.31)</w:t>
            </w:r>
          </w:p>
        </w:tc>
      </w:tr>
      <w:tr w:rsidR="00A95458" w:rsidRPr="00151881" w14:paraId="140F8A1F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1DB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BA4A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33 (91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7FE4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8 (0.36-0.93)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91497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4 (57.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CB22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5 (1.15-1.95)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C2E8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9 (42.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2DEF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07 (0.83-1.39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11953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6 (6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5F169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6 (0.38-1.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5B3D5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0 (8.1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DC1C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48 (0.3-0.76)**</w:t>
            </w:r>
          </w:p>
        </w:tc>
      </w:tr>
      <w:tr w:rsidR="00A95458" w:rsidRPr="00151881" w14:paraId="70CD5DF4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7BF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9744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2 (97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7E128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32 (0.58-9.2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1A03E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3 (81.5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4907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.01 (2.69-9.34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7A2A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7 (47.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289CD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5 (0.8-1.96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6B83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8 (23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A58EB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45 (1.37-4.38)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60C4A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7 (22.1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64B05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6 (0.83-2.54)</w:t>
            </w:r>
          </w:p>
        </w:tc>
      </w:tr>
      <w:tr w:rsidR="00A95458" w:rsidRPr="00151881" w14:paraId="6E454395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58D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026F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2 (94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F3EEA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9 (0.35-2.2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B40A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5 (51.7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C0AE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 (0.9-2.16)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C122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 (33.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0EC7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8 (0.37-0.92)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B33D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 (1.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FBC6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09 (0.01-0.63)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DCAA3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8.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9F8A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3 (0.29-1.36)</w:t>
            </w:r>
          </w:p>
        </w:tc>
      </w:tr>
      <w:tr w:rsidR="00A95458" w:rsidRPr="00151881" w14:paraId="51EB8972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A36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0EFB5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2 (94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CDB2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87 (0.43-1.7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6EF1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3 (76.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E722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.61 (2.41-5.4)**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F5D7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52 (34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0DF9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1 (0.51-1.01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3E836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4 (9.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35D8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91 (0.5-1.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71753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41 (2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68F7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.19 (1.49-3.2)***</w:t>
            </w:r>
          </w:p>
        </w:tc>
      </w:tr>
      <w:tr w:rsidR="00A95458" w:rsidRPr="00151881" w14:paraId="3028523C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04CED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780656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80 (100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3BDE81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E5C46D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3 (90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1638D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0.51 (4.88-</w:t>
            </w:r>
            <w:r w:rsidRPr="00151881">
              <w:rPr>
                <w:rFonts w:eastAsia="Times New Roman" w:cstheme="minorHAnsi"/>
                <w:color w:val="000000"/>
              </w:rPr>
              <w:lastRenderedPageBreak/>
              <w:t>22.63)***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08F535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25 (29.4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57C21A4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55 (0.35-0.88)*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237AE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 (17.6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A2EC01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84 (1-3.38)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E8C19D5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 (3.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FC7D44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 (0.06-</w:t>
            </w:r>
            <w:r w:rsidRPr="00151881">
              <w:rPr>
                <w:rFonts w:eastAsia="Times New Roman" w:cstheme="minorHAnsi"/>
                <w:color w:val="000000"/>
              </w:rPr>
              <w:lastRenderedPageBreak/>
              <w:t>0.62)**</w:t>
            </w:r>
          </w:p>
        </w:tc>
      </w:tr>
      <w:tr w:rsidR="00A95458" w:rsidRPr="00151881" w14:paraId="017D311C" w14:textId="77777777" w:rsidTr="00A95458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78D8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lastRenderedPageBreak/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F2E5E8B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38 (92.7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0EDF22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63 (0.2-2.01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1F942C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9 (22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282ABE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29 (0.14-0.6)**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0867FA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5 (36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898CC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0.73 (0.39-1.37)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AE9A50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 (14.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6CBA0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45 (0.61-3.4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28CEF7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7 (17.1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698DDA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.23 (0.55-2.76)</w:t>
            </w:r>
          </w:p>
        </w:tc>
      </w:tr>
      <w:tr w:rsidR="00A95458" w:rsidRPr="00151881" w14:paraId="79E71603" w14:textId="77777777" w:rsidTr="00A95458">
        <w:trPr>
          <w:trHeight w:val="3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1AAEE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97494D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6068 (94.7)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E3CFEF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98694A2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926 (47.1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B01041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0695F0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603 (40.4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B2D8C6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3313CC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256 (12.6)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8B5A3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10D968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51881">
              <w:rPr>
                <w:rFonts w:eastAsia="Times New Roman" w:cstheme="minorHAnsi"/>
                <w:color w:val="000000"/>
              </w:rPr>
              <w:t>1251 (19.5)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713411" w14:textId="77777777" w:rsidR="00A95458" w:rsidRPr="00151881" w:rsidRDefault="00A95458" w:rsidP="008145C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</w:tbl>
    <w:p w14:paraId="2C31DB41" w14:textId="5F677DE1" w:rsidR="00B444BF" w:rsidRDefault="00B444BF"/>
    <w:sectPr w:rsidR="00B444BF" w:rsidSect="00B444B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4BF"/>
    <w:rsid w:val="00117973"/>
    <w:rsid w:val="002C0134"/>
    <w:rsid w:val="003B5B8B"/>
    <w:rsid w:val="00A95458"/>
    <w:rsid w:val="00B444BF"/>
    <w:rsid w:val="00F3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B9C07"/>
  <w15:chartTrackingRefBased/>
  <w15:docId w15:val="{8BB6D64F-7F77-4B88-8BED-0A643B78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4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4B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4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4B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4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4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4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4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4B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4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4B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4B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4B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4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4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4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4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4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4B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4B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4B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4BF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6</Pages>
  <Words>1380</Words>
  <Characters>7868</Characters>
  <Application>Microsoft Office Word</Application>
  <DocSecurity>0</DocSecurity>
  <Lines>65</Lines>
  <Paragraphs>18</Paragraphs>
  <ScaleCrop>false</ScaleCrop>
  <Company>Penn Medicine</Company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odwala, Nabila</dc:creator>
  <cp:keywords/>
  <dc:description/>
  <cp:lastModifiedBy>Dahodwala, Nabila</cp:lastModifiedBy>
  <cp:revision>2</cp:revision>
  <dcterms:created xsi:type="dcterms:W3CDTF">2025-02-18T17:53:00Z</dcterms:created>
  <dcterms:modified xsi:type="dcterms:W3CDTF">2025-02-18T19:04:00Z</dcterms:modified>
</cp:coreProperties>
</file>